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161"/>
        <w:tblW w:w="8173" w:type="dxa"/>
        <w:tblLook w:val="04A0" w:firstRow="1" w:lastRow="0" w:firstColumn="1" w:lastColumn="0" w:noHBand="0" w:noVBand="1"/>
      </w:tblPr>
      <w:tblGrid>
        <w:gridCol w:w="3220"/>
        <w:gridCol w:w="825"/>
        <w:gridCol w:w="1250"/>
        <w:gridCol w:w="1190"/>
        <w:gridCol w:w="960"/>
        <w:gridCol w:w="660"/>
        <w:gridCol w:w="68"/>
      </w:tblGrid>
      <w:tr w:rsidR="0032428B" w:rsidRPr="00D90421" w14:paraId="6026BAF8" w14:textId="77777777" w:rsidTr="006B535C">
        <w:trPr>
          <w:trHeight w:val="326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DDD7C" w14:textId="19B63AB1" w:rsidR="00A55D58" w:rsidRPr="00300DCC" w:rsidRDefault="00B22EF9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>
              <w:rPr>
                <w:rFonts w:ascii="Arial" w:hAnsi="Arial" w:cs="Arial"/>
                <w:b/>
                <w:sz w:val="20"/>
                <w:szCs w:val="20"/>
              </w:rPr>
              <w:t>Affected a</w:t>
            </w:r>
            <w:r w:rsidR="0032428B">
              <w:rPr>
                <w:rFonts w:ascii="Arial" w:hAnsi="Arial" w:cs="Arial"/>
                <w:b/>
                <w:sz w:val="20"/>
                <w:szCs w:val="20"/>
              </w:rPr>
              <w:t xml:space="preserve">dult </w:t>
            </w: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636FE2">
              <w:rPr>
                <w:rFonts w:ascii="Arial" w:hAnsi="Arial" w:cs="Arial"/>
                <w:b/>
                <w:sz w:val="20"/>
                <w:szCs w:val="20"/>
              </w:rPr>
              <w:t>haracteristic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6AB3A" w14:textId="77777777" w:rsidR="00A55D58" w:rsidRPr="00385FA9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FA9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386FE" w14:textId="77777777" w:rsidR="00A55D58" w:rsidRPr="00385FA9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FA9">
              <w:rPr>
                <w:rFonts w:ascii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E9D95" w14:textId="77777777" w:rsidR="00A55D58" w:rsidRPr="00385FA9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FA9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038C4" w14:textId="77777777" w:rsidR="00A55D58" w:rsidRPr="00385FA9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385FA9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385FA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E96AA" w14:textId="6D839848" w:rsidR="00A55D58" w:rsidRPr="00385FA9" w:rsidRDefault="00636FE2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</w:t>
            </w:r>
            <w:r w:rsidR="00A55D58" w:rsidRPr="00385FA9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32428B" w:rsidRPr="00D90421" w14:paraId="477105FB" w14:textId="77777777" w:rsidTr="006B535C">
        <w:trPr>
          <w:trHeight w:val="311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9AA29" w14:textId="598B8309" w:rsidR="00054321" w:rsidRPr="00300DCC" w:rsidRDefault="00054321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 w:rsidR="00636FE2">
              <w:rPr>
                <w:rFonts w:ascii="Arial" w:hAnsi="Arial" w:cs="Arial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1B7E5" w14:textId="3FF62345" w:rsidR="00054321" w:rsidRPr="00D90421" w:rsidRDefault="00054321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88D3A" w14:textId="02C6B46A" w:rsidR="00054321" w:rsidRPr="00D90421" w:rsidRDefault="00054321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EDD63" w14:textId="7893386A" w:rsidR="00054321" w:rsidRPr="00D90421" w:rsidRDefault="005932E1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037, </w:t>
            </w:r>
            <w:r w:rsidR="0005432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FE76D" w14:textId="58527225" w:rsidR="00054321" w:rsidRPr="00D90421" w:rsidRDefault="00054321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DE683" w14:textId="42E826A1" w:rsidR="00054321" w:rsidRDefault="00054321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  <w:r w:rsidR="005932E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2428B" w:rsidRPr="00D90421" w14:paraId="78CF972D" w14:textId="77777777" w:rsidTr="006B535C">
        <w:trPr>
          <w:trHeight w:val="311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934F" w14:textId="582EE934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 w:rsidR="00300DCC" w:rsidRPr="00300DCC">
              <w:rPr>
                <w:rFonts w:ascii="Arial" w:hAnsi="Arial" w:cs="Arial"/>
                <w:b/>
                <w:sz w:val="20"/>
                <w:szCs w:val="20"/>
              </w:rPr>
              <w:t xml:space="preserve"> subcategories</w:t>
            </w: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36FE2">
              <w:rPr>
                <w:rFonts w:ascii="Arial" w:hAnsi="Arial" w:cs="Arial"/>
                <w:b/>
                <w:sz w:val="20"/>
                <w:szCs w:val="20"/>
              </w:rPr>
              <w:t xml:space="preserve">(years)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Ref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sym w:font="Symbol" w:char="F0A3"/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2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2806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3E5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BEA2C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6DE7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218B" w14:textId="7EA010CA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9D1F5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636FE2" w:rsidRPr="00D90421" w14:paraId="32CC13DF" w14:textId="77777777" w:rsidTr="006B535C">
        <w:trPr>
          <w:trHeight w:val="329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96B4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25-39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4CE3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5D9B" w14:textId="11A6A379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E58A" w14:textId="0A5AB622" w:rsidR="00A55D58" w:rsidRPr="00D90421" w:rsidRDefault="009D1F5E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11, </w:t>
            </w:r>
            <w:r w:rsidR="00A55D5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BDFD" w14:textId="5509FD28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919C" w14:textId="2861601F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9D1F5E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636FE2" w:rsidRPr="00D90421" w14:paraId="3CF31AA8" w14:textId="77777777" w:rsidTr="006B535C">
        <w:trPr>
          <w:trHeight w:val="329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11C6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40-54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C8E0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FB17" w14:textId="3AB14121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604B" w14:textId="06AEF607" w:rsidR="00A55D58" w:rsidRPr="00D90421" w:rsidRDefault="009D1F5E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46, </w:t>
            </w:r>
            <w:r w:rsidR="00A55D5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0D44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B275" w14:textId="01211601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  <w:r w:rsidR="009D1F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2428B" w:rsidRPr="00D90421" w14:paraId="1F615CF1" w14:textId="77777777" w:rsidTr="006B535C">
        <w:trPr>
          <w:trHeight w:val="228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264F0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300DC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73715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9100D" w14:textId="6D55E553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97A06" w14:textId="54803F8A" w:rsidR="00A55D58" w:rsidRPr="00D90421" w:rsidRDefault="009D1F5E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15, </w:t>
            </w:r>
            <w:r w:rsidR="00A55D5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AED9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A1A56" w14:textId="4F47F56F" w:rsidR="00A55D58" w:rsidRPr="00D90421" w:rsidRDefault="009D1F5E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9</w:t>
            </w:r>
          </w:p>
        </w:tc>
      </w:tr>
      <w:tr w:rsidR="0032428B" w:rsidRPr="00D90421" w14:paraId="284D2CBE" w14:textId="77777777" w:rsidTr="006B535C">
        <w:trPr>
          <w:trHeight w:val="31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3B3A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Gender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Male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0A51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B524" w14:textId="416198DD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</w:t>
            </w:r>
            <w:r w:rsidR="009D1F5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1F9D" w14:textId="212181AF" w:rsidR="00A55D58" w:rsidRPr="00D90421" w:rsidRDefault="009D1F5E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21, </w:t>
            </w:r>
            <w:r w:rsidR="00A55D5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957E" w14:textId="1D78C7BB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B2E0" w14:textId="4D02F778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9D1F5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32428B" w:rsidRPr="00D90421" w14:paraId="689DBDED" w14:textId="77777777" w:rsidTr="006B535C"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A481F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D919A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7673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03BAC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DE4E9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3BE06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43E5C2DD" w14:textId="77777777" w:rsidTr="006B535C"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C0D76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Marital status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 partner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0B9C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2BCD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41FED" w14:textId="1E070ECE" w:rsidR="00A55D58" w:rsidRPr="00D90421" w:rsidRDefault="009D1F5E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02, </w:t>
            </w:r>
            <w:r w:rsidR="00A55D5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B9BC" w14:textId="0FCFB2BB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5E35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32428B" w:rsidRPr="00D90421" w14:paraId="5FB7E705" w14:textId="77777777" w:rsidTr="006B535C">
        <w:trPr>
          <w:trHeight w:val="229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1672F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Partner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05A2D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063F7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7B8B3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566D3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65E2E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7C12BA6F" w14:textId="77777777" w:rsidTr="006B535C">
        <w:trPr>
          <w:trHeight w:val="46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A2A1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Education status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secondary school or college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BEF9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310C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6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63FD" w14:textId="25199159" w:rsidR="00A55D58" w:rsidRPr="00D90421" w:rsidRDefault="009D1F5E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17, </w:t>
            </w:r>
            <w:r w:rsidR="00A55D5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6B775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6B1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8AF1C" w14:textId="60E9D84D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  <w:r w:rsidR="009D1F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428B" w:rsidRPr="00D90421" w14:paraId="71E33148" w14:textId="77777777" w:rsidTr="006B535C">
        <w:trPr>
          <w:trHeight w:val="271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723E4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Higher education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8CD80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08217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B76F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07817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BDC67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402A5FCD" w14:textId="77777777" w:rsidTr="006B535C">
        <w:trPr>
          <w:trHeight w:val="273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9D81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Employment status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t working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2B91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1B03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2AE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3145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EAE0" w14:textId="4E3F2EAC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  <w:r w:rsidR="006922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36FE2" w:rsidRPr="00D90421" w14:paraId="26F582F6" w14:textId="77777777" w:rsidTr="006B535C">
        <w:trPr>
          <w:trHeight w:val="271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1FCD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 xml:space="preserve">Manual work 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DDA0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4162" w14:textId="1C03F232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02A0" w14:textId="66EBF21B" w:rsidR="00A55D58" w:rsidRPr="00D90421" w:rsidRDefault="00A556B1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14, </w:t>
            </w:r>
            <w:r w:rsidR="00A55D5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8C89" w14:textId="04B3E0BC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70DC" w14:textId="28E07348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A556B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32428B" w:rsidRPr="00D90421" w14:paraId="1C99E52D" w14:textId="77777777" w:rsidTr="006B535C">
        <w:trPr>
          <w:trHeight w:val="271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DE572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 xml:space="preserve">Non-manual work 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8043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71FA7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629CE" w14:textId="01D252AD" w:rsidR="00A55D58" w:rsidRPr="00D90421" w:rsidRDefault="00A556B1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03, </w:t>
            </w:r>
            <w:r w:rsidR="00A55D5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E7908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D626C2" w14:textId="17C715BC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A556B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32428B" w:rsidRPr="00D90421" w14:paraId="76A69538" w14:textId="77777777" w:rsidTr="006B535C">
        <w:trPr>
          <w:trHeight w:val="273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9BD32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Disability benefits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No benefits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1CCD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</w:t>
            </w:r>
            <w:r w:rsidRPr="00D9042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C50F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8919" w14:textId="79A4993B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2,</w:t>
            </w:r>
            <w:r w:rsidR="00A55D58">
              <w:rPr>
                <w:rFonts w:ascii="Arial" w:hAnsi="Arial" w:cs="Arial"/>
                <w:sz w:val="20"/>
                <w:szCs w:val="20"/>
              </w:rPr>
              <w:t xml:space="preserve"> -0.10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43D9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A56A" w14:textId="5AC2C27B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32428B" w:rsidRPr="00D90421" w14:paraId="1D08726E" w14:textId="77777777" w:rsidTr="006B535C"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76AA5" w14:textId="6DF5977D" w:rsidR="00A55D58" w:rsidRPr="00300DCC" w:rsidRDefault="009F7DF4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Receives</w:t>
            </w:r>
            <w:r w:rsidR="00A55D58" w:rsidRPr="00300DCC">
              <w:rPr>
                <w:rFonts w:ascii="Arial" w:hAnsi="Arial" w:cs="Arial"/>
                <w:sz w:val="20"/>
                <w:szCs w:val="20"/>
              </w:rPr>
              <w:t xml:space="preserve"> benefits related to OBPI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3377F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4F135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65193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44DA4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3733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41423EFC" w14:textId="77777777" w:rsidTr="006B535C"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B130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Handedness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Left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C665C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D526" w14:textId="7CABC6F1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0B10" w14:textId="31819DB6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13, </w:t>
            </w:r>
            <w:r w:rsidR="00A55D5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532E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FAFB" w14:textId="1CEA14C3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CB6D6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32428B" w:rsidRPr="00D90421" w14:paraId="57B48133" w14:textId="77777777" w:rsidTr="006B535C">
        <w:trPr>
          <w:trHeight w:val="26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70E2F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7E33C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55D8C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29B26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6F219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27523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013D100D" w14:textId="77777777" w:rsidTr="006B535C"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784A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Injury site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Left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84E6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597A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62B4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74E0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74E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FE2" w:rsidRPr="00D90421" w14:paraId="2371DE2F" w14:textId="77777777" w:rsidTr="006B535C">
        <w:trPr>
          <w:trHeight w:val="212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6A70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90882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10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1C96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6EE9" w14:textId="737DAEF4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26, </w:t>
            </w:r>
            <w:r w:rsidR="00A55D58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BC9F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4E4FE" w14:textId="5B2B2EBE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  <w:r w:rsidR="00CB6D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55D58" w:rsidRPr="00D90421" w14:paraId="76029181" w14:textId="77777777" w:rsidTr="006B535C">
        <w:trPr>
          <w:gridAfter w:val="1"/>
          <w:wAfter w:w="68" w:type="dxa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578EE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D23B7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01AD7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0421">
              <w:rPr>
                <w:rFonts w:ascii="Arial" w:hAnsi="Arial" w:cs="Arial"/>
                <w:sz w:val="20"/>
                <w:szCs w:val="20"/>
              </w:rPr>
              <w:t>Omitted as only one observation</w:t>
            </w:r>
          </w:p>
        </w:tc>
      </w:tr>
      <w:tr w:rsidR="0032428B" w:rsidRPr="00D90421" w14:paraId="6AF0D4A6" w14:textId="77777777" w:rsidTr="006B535C">
        <w:trPr>
          <w:trHeight w:val="271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F52D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00DCC">
              <w:rPr>
                <w:rFonts w:ascii="Arial" w:hAnsi="Arial" w:cs="Arial"/>
                <w:b/>
                <w:sz w:val="20"/>
                <w:szCs w:val="20"/>
              </w:rPr>
              <w:t>Narakas</w:t>
            </w:r>
            <w:proofErr w:type="spellEnd"/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Ref Know </w:t>
            </w:r>
            <w:proofErr w:type="spellStart"/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Narakas</w:t>
            </w:r>
            <w:proofErr w:type="spellEnd"/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AE2A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73E7" w14:textId="5082A59C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1519" w14:textId="2018B1EF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26, </w:t>
            </w:r>
            <w:r w:rsidR="00A55D5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320E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11FD" w14:textId="2D23BFDA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CB6D6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32428B" w:rsidRPr="00D90421" w14:paraId="6E6F21E5" w14:textId="77777777" w:rsidTr="006B535C"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AD7EC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 xml:space="preserve">Don’t know </w:t>
            </w:r>
            <w:proofErr w:type="spellStart"/>
            <w:r w:rsidRPr="00300DCC">
              <w:rPr>
                <w:rFonts w:ascii="Arial" w:hAnsi="Arial" w:cs="Arial"/>
                <w:sz w:val="20"/>
                <w:szCs w:val="20"/>
              </w:rPr>
              <w:t>Narakas</w:t>
            </w:r>
            <w:proofErr w:type="spellEnd"/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A36B4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1532F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109F8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8250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1E872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7C8F848E" w14:textId="77777777" w:rsidTr="006B535C"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44F25" w14:textId="3FEAA234" w:rsidR="00A55D58" w:rsidRPr="00300DCC" w:rsidRDefault="00D027ED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vious OBPI s</w:t>
            </w:r>
            <w:r w:rsidR="00A55D58" w:rsidRPr="00300DCC">
              <w:rPr>
                <w:rFonts w:ascii="Arial" w:hAnsi="Arial" w:cs="Arial"/>
                <w:b/>
                <w:sz w:val="20"/>
                <w:szCs w:val="20"/>
              </w:rPr>
              <w:t xml:space="preserve">urgery </w:t>
            </w:r>
            <w:r w:rsidR="00A55D58"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0925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ADF4" w14:textId="779D5846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377E" w14:textId="2F4308F5" w:rsidR="00A55D58" w:rsidRPr="00D90421" w:rsidRDefault="00B97141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0.21,</w:t>
            </w:r>
            <w:r w:rsidR="00A55D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AC0C" w14:textId="39BB7AA4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28F1" w14:textId="685CC509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  <w:r w:rsidR="00B971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2428B" w:rsidRPr="00D90421" w14:paraId="01EBC51B" w14:textId="77777777" w:rsidTr="006B535C"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D4814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2F0E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15669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D01B1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6AD68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73AE8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4B3B59DA" w14:textId="77777777" w:rsidTr="006B535C"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DC3C" w14:textId="77777777" w:rsidR="00436C3B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Has ≥ 1 medical condition </w:t>
            </w:r>
          </w:p>
          <w:p w14:paraId="4CF542CC" w14:textId="1BAAB22F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6978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1DE0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E8D3" w14:textId="5679C201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, -0.0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C74F" w14:textId="1814904F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07AD" w14:textId="43D8AA6F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32428B" w:rsidRPr="00D90421" w14:paraId="51AFD176" w14:textId="77777777" w:rsidTr="006B535C"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2F083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1B626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57A24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B829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E51BF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2D345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35B96420" w14:textId="77777777" w:rsidTr="006B535C"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37C13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Has ≥ 1 cardiovascular condition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C76E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C1B2" w14:textId="6A0F2D01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9160" w14:textId="6B0AA4E3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32, </w:t>
            </w:r>
            <w:r w:rsidR="00A55D5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BCD4" w14:textId="126483FD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109F" w14:textId="6634602E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CB6D6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32428B" w:rsidRPr="00D90421" w14:paraId="4618572F" w14:textId="77777777" w:rsidTr="006B535C"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2FA97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439F7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07AA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EC5F7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D7863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037C5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5E33A43E" w14:textId="77777777" w:rsidTr="006B535C"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BF79D" w14:textId="77777777" w:rsidR="00436C3B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Has ≥ 1 respiratory condition </w:t>
            </w:r>
          </w:p>
          <w:p w14:paraId="2ED57F04" w14:textId="211712BC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873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C6EA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C8BD" w14:textId="5E8F1039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04, </w:t>
            </w:r>
            <w:r w:rsidR="00A55D5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CA4F" w14:textId="316E422F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15C2" w14:textId="58AA72E5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CB6D6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32428B" w:rsidRPr="00D90421" w14:paraId="521836AC" w14:textId="77777777" w:rsidTr="006B535C"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0C698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FC0E3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78E1F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403F2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815BC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69754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68C9022B" w14:textId="77777777" w:rsidTr="006B535C"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576E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Has ≥ 1 gastrointestinal condition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BC80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546A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3F25" w14:textId="7FF786A6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27, </w:t>
            </w:r>
            <w:r w:rsidR="00A55D58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6A12" w14:textId="55F579D3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2980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32428B" w:rsidRPr="00D90421" w14:paraId="08FFC5B2" w14:textId="77777777" w:rsidTr="006B535C">
        <w:trPr>
          <w:trHeight w:val="26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51054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01EC9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9EEAC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60B63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F92B4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BF702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7C4225E7" w14:textId="77777777" w:rsidTr="006B535C">
        <w:trPr>
          <w:trHeight w:val="218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F975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Has ≥ 1 musculoskeletal condition </w:t>
            </w: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D565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46001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D7CF" w14:textId="16EE20FF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6,</w:t>
            </w:r>
            <w:r w:rsidR="00A55D58">
              <w:rPr>
                <w:rFonts w:ascii="Arial" w:hAnsi="Arial" w:cs="Arial"/>
                <w:sz w:val="20"/>
                <w:szCs w:val="20"/>
              </w:rPr>
              <w:t xml:space="preserve"> -0.10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0B0D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A5F2" w14:textId="1D15108D" w:rsidR="00A55D58" w:rsidRPr="00D90421" w:rsidRDefault="00CB6D69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32428B" w:rsidRPr="00D90421" w14:paraId="19BAEE63" w14:textId="77777777" w:rsidTr="006B535C">
        <w:trPr>
          <w:trHeight w:val="218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50BD4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36FB4" w14:textId="77777777" w:rsidR="00A55D58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0FBE6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C602C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26BF9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51031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670C529F" w14:textId="77777777" w:rsidTr="006B535C">
        <w:trPr>
          <w:trHeight w:val="497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81D4" w14:textId="77777777" w:rsidR="00436C3B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Has ≥ 1 neurological condition </w:t>
            </w:r>
          </w:p>
          <w:p w14:paraId="3358037D" w14:textId="7F1F5916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9CBD" w14:textId="77777777" w:rsidR="00A55D58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DFB2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6BC2" w14:textId="4F3D4D72" w:rsidR="00A55D58" w:rsidRPr="00D90421" w:rsidRDefault="00CB6D69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45, </w:t>
            </w:r>
            <w:r w:rsidR="00A55D58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BEE1" w14:textId="7DD100E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A8991" w14:textId="2E39019B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  <w:r w:rsidR="00CB6D6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2428B" w:rsidRPr="00D90421" w14:paraId="09F11C50" w14:textId="77777777" w:rsidTr="006B535C">
        <w:trPr>
          <w:trHeight w:val="218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A7A85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B3B93" w14:textId="77777777" w:rsidR="00A55D58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94886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01984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FB8D1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1F7ED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1FB49CA0" w14:textId="77777777" w:rsidTr="006B535C">
        <w:trPr>
          <w:trHeight w:val="218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8E3C" w14:textId="77777777" w:rsidR="00436C3B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Has ≥ 1 endocrine condition </w:t>
            </w:r>
          </w:p>
          <w:p w14:paraId="01D7DB0B" w14:textId="33C28DB5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EE64" w14:textId="77777777" w:rsidR="00A55D58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516A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2D3D" w14:textId="204FFB04" w:rsidR="00A55D58" w:rsidRPr="00D90421" w:rsidRDefault="00CB6D69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36, </w:t>
            </w:r>
            <w:r w:rsidR="00A55D58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8647" w14:textId="375D7F74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3B38" w14:textId="18EF450F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  <w:r w:rsidR="00CB6D6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2428B" w:rsidRPr="00D90421" w14:paraId="072B9B42" w14:textId="77777777" w:rsidTr="006B535C">
        <w:trPr>
          <w:trHeight w:val="106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97253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3CFF1" w14:textId="77777777" w:rsidR="00A55D58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D18B5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9AE86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90B32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F3FB3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5E7D92D1" w14:textId="77777777" w:rsidTr="006B535C">
        <w:trPr>
          <w:trHeight w:val="259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3209C" w14:textId="77777777" w:rsidR="00436C3B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Has ≥ 1 mental health condition </w:t>
            </w:r>
          </w:p>
          <w:p w14:paraId="2EEFF5AA" w14:textId="5DC6E1ED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478F" w14:textId="77777777" w:rsidR="00A55D58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619C1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F507" w14:textId="6CCAC858" w:rsidR="00A55D58" w:rsidRPr="00D90421" w:rsidRDefault="00CB6D69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43, </w:t>
            </w:r>
            <w:r w:rsidR="00A55D58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E762" w14:textId="3A74C0F2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36C45" w14:textId="2C1AC9D3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  <w:r w:rsidR="00CB6D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428B" w:rsidRPr="00D90421" w14:paraId="42E63FAF" w14:textId="77777777" w:rsidTr="006B535C">
        <w:trPr>
          <w:trHeight w:val="218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65098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E8393" w14:textId="77777777" w:rsidR="00A55D58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A8C9F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19105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53DD1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13BF6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3ED2A3E6" w14:textId="77777777" w:rsidTr="006B535C">
        <w:trPr>
          <w:trHeight w:val="218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3876" w14:textId="77777777" w:rsidR="00436C3B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0DCC">
              <w:rPr>
                <w:rFonts w:ascii="Arial" w:hAnsi="Arial" w:cs="Arial"/>
                <w:b/>
                <w:sz w:val="20"/>
                <w:szCs w:val="20"/>
              </w:rPr>
              <w:t xml:space="preserve">Has ≥ 1 other condition </w:t>
            </w:r>
          </w:p>
          <w:p w14:paraId="1625FBF6" w14:textId="0240C7E9" w:rsidR="00A55D58" w:rsidRPr="00300DCC" w:rsidRDefault="00A55D58" w:rsidP="006B53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C3B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C89C" w14:textId="77777777" w:rsidR="00A55D58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100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FE403" w14:textId="14BA0270" w:rsidR="00A55D58" w:rsidRPr="00D90421" w:rsidRDefault="00CB6D69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0AAC" w14:textId="6D07374E" w:rsidR="00A55D58" w:rsidRPr="00D90421" w:rsidRDefault="00CB6D69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13, </w:t>
            </w:r>
            <w:r w:rsidR="00A55D58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628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72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444B" w14:textId="1461E02D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CB6D6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32428B" w:rsidRPr="00D90421" w14:paraId="37731386" w14:textId="77777777" w:rsidTr="006B535C">
        <w:trPr>
          <w:trHeight w:val="218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6804D" w14:textId="77777777" w:rsidR="00A55D58" w:rsidRPr="00300DCC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DC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D4EA54" w14:textId="77777777" w:rsidR="00A55D58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E88FB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9F7C0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25041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D7661" w14:textId="77777777" w:rsidR="00A55D58" w:rsidRPr="00D90421" w:rsidRDefault="00A55D58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28B" w:rsidRPr="00D90421" w14:paraId="2CAF5AEA" w14:textId="77777777" w:rsidTr="006B535C">
        <w:trPr>
          <w:trHeight w:val="218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F6495" w14:textId="77777777" w:rsidR="0005575A" w:rsidRPr="00300DCC" w:rsidRDefault="0005575A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9A64" w14:textId="77777777" w:rsidR="0005575A" w:rsidRDefault="0005575A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EE9C" w14:textId="77777777" w:rsidR="0005575A" w:rsidRPr="00D90421" w:rsidRDefault="0005575A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88F2" w14:textId="77777777" w:rsidR="0005575A" w:rsidRPr="00D90421" w:rsidRDefault="0005575A" w:rsidP="006B53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9A78B" w14:textId="77777777" w:rsidR="0005575A" w:rsidRPr="00D90421" w:rsidRDefault="0005575A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D749D" w14:textId="77777777" w:rsidR="0005575A" w:rsidRPr="00D90421" w:rsidRDefault="0005575A" w:rsidP="006B53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75A" w:rsidRPr="00D90421" w14:paraId="552733E9" w14:textId="77777777" w:rsidTr="006B535C">
        <w:trPr>
          <w:gridAfter w:val="1"/>
          <w:wAfter w:w="68" w:type="dxa"/>
          <w:trHeight w:val="436"/>
        </w:trPr>
        <w:tc>
          <w:tcPr>
            <w:tcW w:w="810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9BB4" w14:textId="10300830" w:rsidR="0005575A" w:rsidRPr="00D90421" w:rsidRDefault="0005575A" w:rsidP="006B53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B6A5B42" w14:textId="7EF66865" w:rsidR="00A70F7A" w:rsidRDefault="00B22EF9" w:rsidP="006B535C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ffected a</w:t>
      </w:r>
      <w:r w:rsidR="006B535C">
        <w:rPr>
          <w:rFonts w:ascii="Arial" w:hAnsi="Arial" w:cs="Arial"/>
          <w:b/>
        </w:rPr>
        <w:t xml:space="preserve">dult </w:t>
      </w:r>
      <w:proofErr w:type="spellStart"/>
      <w:r w:rsidR="006B535C">
        <w:rPr>
          <w:rFonts w:ascii="Arial" w:hAnsi="Arial" w:cs="Arial"/>
          <w:b/>
        </w:rPr>
        <w:t>univariable</w:t>
      </w:r>
      <w:proofErr w:type="spellEnd"/>
      <w:r w:rsidR="006B535C">
        <w:rPr>
          <w:rFonts w:ascii="Arial" w:hAnsi="Arial" w:cs="Arial"/>
          <w:b/>
        </w:rPr>
        <w:t xml:space="preserve"> regression analyses</w:t>
      </w:r>
    </w:p>
    <w:p w14:paraId="51BD4CED" w14:textId="663D04B9" w:rsidR="006B535C" w:rsidRDefault="006B535C" w:rsidP="00196C9C">
      <w:pPr>
        <w:rPr>
          <w:rFonts w:ascii="Arial" w:hAnsi="Arial" w:cs="Arial"/>
          <w:b/>
        </w:rPr>
      </w:pPr>
    </w:p>
    <w:p w14:paraId="4DEB2B3C" w14:textId="51E68A91" w:rsidR="006B535C" w:rsidRDefault="006B535C" w:rsidP="00196C9C">
      <w:pPr>
        <w:rPr>
          <w:rFonts w:ascii="Arial" w:hAnsi="Arial" w:cs="Arial"/>
          <w:b/>
        </w:rPr>
      </w:pPr>
    </w:p>
    <w:bookmarkEnd w:id="0"/>
    <w:p w14:paraId="145EBA7D" w14:textId="77777777" w:rsidR="006B535C" w:rsidRPr="00196C9C" w:rsidRDefault="006B535C" w:rsidP="00196C9C">
      <w:pPr>
        <w:rPr>
          <w:rFonts w:ascii="Arial" w:hAnsi="Arial" w:cs="Arial"/>
          <w:b/>
        </w:rPr>
      </w:pPr>
    </w:p>
    <w:sectPr w:rsidR="006B535C" w:rsidRPr="00196C9C" w:rsidSect="00300DC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F4F025" w14:textId="77777777" w:rsidR="00BB798C" w:rsidRDefault="00BB798C" w:rsidP="00073F07">
      <w:r>
        <w:separator/>
      </w:r>
    </w:p>
  </w:endnote>
  <w:endnote w:type="continuationSeparator" w:id="0">
    <w:p w14:paraId="10A5CA65" w14:textId="77777777" w:rsidR="00BB798C" w:rsidRDefault="00BB798C" w:rsidP="00073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CD3280" w14:textId="77777777" w:rsidR="00BB798C" w:rsidRDefault="00BB798C" w:rsidP="00073F07">
      <w:r>
        <w:separator/>
      </w:r>
    </w:p>
  </w:footnote>
  <w:footnote w:type="continuationSeparator" w:id="0">
    <w:p w14:paraId="2CC4B054" w14:textId="77777777" w:rsidR="00BB798C" w:rsidRDefault="00BB798C" w:rsidP="00073F0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ristopher Yau">
    <w15:presenceInfo w15:providerId="Windows Live" w15:userId="76b1cc9f-2b65-4e03-9450-431912099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FE0EF3"/>
    <w:rsid w:val="00000E70"/>
    <w:rsid w:val="00005F54"/>
    <w:rsid w:val="000355DC"/>
    <w:rsid w:val="00054321"/>
    <w:rsid w:val="0005575A"/>
    <w:rsid w:val="00070FFE"/>
    <w:rsid w:val="00073F07"/>
    <w:rsid w:val="00080901"/>
    <w:rsid w:val="0008127D"/>
    <w:rsid w:val="000A262F"/>
    <w:rsid w:val="000B5BDA"/>
    <w:rsid w:val="000D1333"/>
    <w:rsid w:val="000D220E"/>
    <w:rsid w:val="000D70F1"/>
    <w:rsid w:val="000F297E"/>
    <w:rsid w:val="000F354F"/>
    <w:rsid w:val="000F5A78"/>
    <w:rsid w:val="000F6CF9"/>
    <w:rsid w:val="001010CF"/>
    <w:rsid w:val="0010371C"/>
    <w:rsid w:val="00103E49"/>
    <w:rsid w:val="0011140B"/>
    <w:rsid w:val="00127581"/>
    <w:rsid w:val="00135B89"/>
    <w:rsid w:val="00135FD5"/>
    <w:rsid w:val="00137130"/>
    <w:rsid w:val="00144B71"/>
    <w:rsid w:val="00145F87"/>
    <w:rsid w:val="00147C1E"/>
    <w:rsid w:val="00150436"/>
    <w:rsid w:val="001962F3"/>
    <w:rsid w:val="00196C9C"/>
    <w:rsid w:val="001B3977"/>
    <w:rsid w:val="001B7609"/>
    <w:rsid w:val="001C5836"/>
    <w:rsid w:val="001D33F3"/>
    <w:rsid w:val="001D61A2"/>
    <w:rsid w:val="001E0C59"/>
    <w:rsid w:val="001E0DB8"/>
    <w:rsid w:val="001F501C"/>
    <w:rsid w:val="0020595C"/>
    <w:rsid w:val="0021714E"/>
    <w:rsid w:val="00223209"/>
    <w:rsid w:val="002846CA"/>
    <w:rsid w:val="00291260"/>
    <w:rsid w:val="002A1614"/>
    <w:rsid w:val="002B141E"/>
    <w:rsid w:val="002C1B68"/>
    <w:rsid w:val="002E7EB7"/>
    <w:rsid w:val="002F10E2"/>
    <w:rsid w:val="002F1276"/>
    <w:rsid w:val="00300DCC"/>
    <w:rsid w:val="00306C4E"/>
    <w:rsid w:val="0032428B"/>
    <w:rsid w:val="00354791"/>
    <w:rsid w:val="00381BD5"/>
    <w:rsid w:val="00385FA9"/>
    <w:rsid w:val="00386019"/>
    <w:rsid w:val="00386442"/>
    <w:rsid w:val="003A3A3C"/>
    <w:rsid w:val="003B304F"/>
    <w:rsid w:val="003C36C0"/>
    <w:rsid w:val="003D105C"/>
    <w:rsid w:val="003E6745"/>
    <w:rsid w:val="003F2DC9"/>
    <w:rsid w:val="00401CCD"/>
    <w:rsid w:val="00417CA9"/>
    <w:rsid w:val="00432835"/>
    <w:rsid w:val="00436C3B"/>
    <w:rsid w:val="00437626"/>
    <w:rsid w:val="0046045F"/>
    <w:rsid w:val="0046779D"/>
    <w:rsid w:val="00473956"/>
    <w:rsid w:val="004846E6"/>
    <w:rsid w:val="0049484E"/>
    <w:rsid w:val="00494AD6"/>
    <w:rsid w:val="004976D9"/>
    <w:rsid w:val="004A48FE"/>
    <w:rsid w:val="004D7122"/>
    <w:rsid w:val="004E37AE"/>
    <w:rsid w:val="005002DC"/>
    <w:rsid w:val="00502DE5"/>
    <w:rsid w:val="005031C1"/>
    <w:rsid w:val="0051566C"/>
    <w:rsid w:val="005326FA"/>
    <w:rsid w:val="0055737B"/>
    <w:rsid w:val="00557479"/>
    <w:rsid w:val="00584758"/>
    <w:rsid w:val="005932E1"/>
    <w:rsid w:val="005A1098"/>
    <w:rsid w:val="005A4C13"/>
    <w:rsid w:val="005C084D"/>
    <w:rsid w:val="005D44E8"/>
    <w:rsid w:val="00626121"/>
    <w:rsid w:val="00636FE2"/>
    <w:rsid w:val="00643013"/>
    <w:rsid w:val="00681B58"/>
    <w:rsid w:val="00692262"/>
    <w:rsid w:val="006A2DB0"/>
    <w:rsid w:val="006B535C"/>
    <w:rsid w:val="006B6642"/>
    <w:rsid w:val="006D2D43"/>
    <w:rsid w:val="006D4FC7"/>
    <w:rsid w:val="006D5230"/>
    <w:rsid w:val="007034EF"/>
    <w:rsid w:val="00722FF8"/>
    <w:rsid w:val="007354C1"/>
    <w:rsid w:val="0075384A"/>
    <w:rsid w:val="00757714"/>
    <w:rsid w:val="00772E9C"/>
    <w:rsid w:val="0078540C"/>
    <w:rsid w:val="007B1C07"/>
    <w:rsid w:val="007B2328"/>
    <w:rsid w:val="007E0252"/>
    <w:rsid w:val="0082229A"/>
    <w:rsid w:val="00832C0A"/>
    <w:rsid w:val="00840F9E"/>
    <w:rsid w:val="00842C42"/>
    <w:rsid w:val="00851489"/>
    <w:rsid w:val="00875626"/>
    <w:rsid w:val="00883288"/>
    <w:rsid w:val="00896E02"/>
    <w:rsid w:val="008B570B"/>
    <w:rsid w:val="008D293E"/>
    <w:rsid w:val="00915D06"/>
    <w:rsid w:val="00950285"/>
    <w:rsid w:val="00980883"/>
    <w:rsid w:val="009A1EC1"/>
    <w:rsid w:val="009D1F5E"/>
    <w:rsid w:val="009F5647"/>
    <w:rsid w:val="009F57D9"/>
    <w:rsid w:val="009F7DF4"/>
    <w:rsid w:val="00A33339"/>
    <w:rsid w:val="00A42A95"/>
    <w:rsid w:val="00A52ACF"/>
    <w:rsid w:val="00A556B1"/>
    <w:rsid w:val="00A55D58"/>
    <w:rsid w:val="00A66AC6"/>
    <w:rsid w:val="00A70AF2"/>
    <w:rsid w:val="00A70F7A"/>
    <w:rsid w:val="00A72C06"/>
    <w:rsid w:val="00A821B7"/>
    <w:rsid w:val="00A95ADF"/>
    <w:rsid w:val="00A97E73"/>
    <w:rsid w:val="00AC5EDC"/>
    <w:rsid w:val="00AC678B"/>
    <w:rsid w:val="00B03AEA"/>
    <w:rsid w:val="00B04212"/>
    <w:rsid w:val="00B04311"/>
    <w:rsid w:val="00B22EF9"/>
    <w:rsid w:val="00B27AAB"/>
    <w:rsid w:val="00B425AB"/>
    <w:rsid w:val="00B67598"/>
    <w:rsid w:val="00B72FF8"/>
    <w:rsid w:val="00B75E05"/>
    <w:rsid w:val="00B80DED"/>
    <w:rsid w:val="00B944A7"/>
    <w:rsid w:val="00B97141"/>
    <w:rsid w:val="00BB0B6B"/>
    <w:rsid w:val="00BB798C"/>
    <w:rsid w:val="00BC01B9"/>
    <w:rsid w:val="00BC5589"/>
    <w:rsid w:val="00BC71C5"/>
    <w:rsid w:val="00C80DEA"/>
    <w:rsid w:val="00C846E3"/>
    <w:rsid w:val="00C85340"/>
    <w:rsid w:val="00C95979"/>
    <w:rsid w:val="00CB6D69"/>
    <w:rsid w:val="00CC0CC8"/>
    <w:rsid w:val="00CC252C"/>
    <w:rsid w:val="00CC531D"/>
    <w:rsid w:val="00CD0F9C"/>
    <w:rsid w:val="00D027ED"/>
    <w:rsid w:val="00D045D6"/>
    <w:rsid w:val="00D230BE"/>
    <w:rsid w:val="00D47942"/>
    <w:rsid w:val="00D90421"/>
    <w:rsid w:val="00DA2441"/>
    <w:rsid w:val="00DD0FE3"/>
    <w:rsid w:val="00DE4094"/>
    <w:rsid w:val="00E032D8"/>
    <w:rsid w:val="00E17554"/>
    <w:rsid w:val="00E41AFE"/>
    <w:rsid w:val="00E516CA"/>
    <w:rsid w:val="00E5541D"/>
    <w:rsid w:val="00E65E2A"/>
    <w:rsid w:val="00E83785"/>
    <w:rsid w:val="00E839A4"/>
    <w:rsid w:val="00E8415E"/>
    <w:rsid w:val="00EB2E1C"/>
    <w:rsid w:val="00EE04D1"/>
    <w:rsid w:val="00F00796"/>
    <w:rsid w:val="00F104EC"/>
    <w:rsid w:val="00F12D3F"/>
    <w:rsid w:val="00F31B64"/>
    <w:rsid w:val="00F3671A"/>
    <w:rsid w:val="00F51623"/>
    <w:rsid w:val="00F53DC2"/>
    <w:rsid w:val="00F62988"/>
    <w:rsid w:val="00F72BBC"/>
    <w:rsid w:val="00F76E8B"/>
    <w:rsid w:val="00F81624"/>
    <w:rsid w:val="00FA3007"/>
    <w:rsid w:val="00FB3125"/>
    <w:rsid w:val="00FD2872"/>
    <w:rsid w:val="00FD77AD"/>
    <w:rsid w:val="00FE0EF3"/>
    <w:rsid w:val="00FE5224"/>
    <w:rsid w:val="00FE5A90"/>
    <w:rsid w:val="00FE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01B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3F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3F07"/>
  </w:style>
  <w:style w:type="paragraph" w:styleId="Footer">
    <w:name w:val="footer"/>
    <w:basedOn w:val="Normal"/>
    <w:link w:val="FooterChar"/>
    <w:uiPriority w:val="99"/>
    <w:unhideWhenUsed/>
    <w:rsid w:val="00073F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F07"/>
  </w:style>
  <w:style w:type="character" w:styleId="CommentReference">
    <w:name w:val="annotation reference"/>
    <w:basedOn w:val="DefaultParagraphFont"/>
    <w:uiPriority w:val="99"/>
    <w:semiHidden/>
    <w:unhideWhenUsed/>
    <w:rsid w:val="00CD0F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F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F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F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F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F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F9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3F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3F07"/>
  </w:style>
  <w:style w:type="paragraph" w:styleId="Footer">
    <w:name w:val="footer"/>
    <w:basedOn w:val="Normal"/>
    <w:link w:val="FooterChar"/>
    <w:uiPriority w:val="99"/>
    <w:unhideWhenUsed/>
    <w:rsid w:val="00073F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F07"/>
  </w:style>
  <w:style w:type="character" w:styleId="CommentReference">
    <w:name w:val="annotation reference"/>
    <w:basedOn w:val="DefaultParagraphFont"/>
    <w:uiPriority w:val="99"/>
    <w:semiHidden/>
    <w:unhideWhenUsed/>
    <w:rsid w:val="00CD0F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F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F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F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F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F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F9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45</Words>
  <Characters>1664</Characters>
  <Application>Microsoft Office Word</Application>
  <DocSecurity>0</DocSecurity>
  <Lines>416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Yau</dc:creator>
  <cp:keywords/>
  <dc:description/>
  <cp:lastModifiedBy>LCAYETANO</cp:lastModifiedBy>
  <cp:revision>17</cp:revision>
  <cp:lastPrinted>2018-01-18T10:23:00Z</cp:lastPrinted>
  <dcterms:created xsi:type="dcterms:W3CDTF">2018-01-18T10:23:00Z</dcterms:created>
  <dcterms:modified xsi:type="dcterms:W3CDTF">2018-11-08T15:50:00Z</dcterms:modified>
</cp:coreProperties>
</file>